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3E67B6" w14:textId="77777777" w:rsidR="00056228" w:rsidRDefault="00056228" w:rsidP="00056228">
      <w:pPr>
        <w:spacing w:after="0" w:line="240" w:lineRule="auto"/>
      </w:pPr>
    </w:p>
    <w:p w14:paraId="5E1DB2BE" w14:textId="77777777" w:rsidR="00056228" w:rsidRDefault="00056228" w:rsidP="00056228">
      <w:pPr>
        <w:spacing w:after="0" w:line="240" w:lineRule="auto"/>
      </w:pPr>
      <w:r>
        <w:rPr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B1F1ED1" wp14:editId="03EE2001">
                <wp:simplePos x="0" y="0"/>
                <wp:positionH relativeFrom="column">
                  <wp:posOffset>561974</wp:posOffset>
                </wp:positionH>
                <wp:positionV relativeFrom="paragraph">
                  <wp:posOffset>78105</wp:posOffset>
                </wp:positionV>
                <wp:extent cx="5133975" cy="262966"/>
                <wp:effectExtent l="0" t="0" r="28575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33975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215BD13" w14:textId="77777777" w:rsidR="00056228" w:rsidRPr="001502CF" w:rsidRDefault="00056228" w:rsidP="00056228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B1F1ED1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25pt;margin-top:6.15pt;width:404.25pt;height:20.7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" fillcolor="#ffc000 [3207]" strokecolor="#7f5f00 [1607]" strokeweight="1pt">
                <v:textbox>
                  <w:txbxContent>
                    <w:p w14:paraId="0215BD13" w14:textId="77777777" w:rsidR="00056228" w:rsidRPr="001502CF" w:rsidRDefault="00056228" w:rsidP="00056228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345F0628" w14:textId="77777777" w:rsidR="00056228" w:rsidRDefault="00056228" w:rsidP="00056228">
      <w:pPr>
        <w:spacing w:after="0" w:line="240" w:lineRule="auto"/>
      </w:pPr>
    </w:p>
    <w:p w14:paraId="3C7BEBEC" w14:textId="77777777" w:rsidR="00056228" w:rsidRDefault="00056228" w:rsidP="00056228">
      <w:pPr>
        <w:spacing w:after="0" w:line="240" w:lineRule="auto"/>
      </w:pPr>
      <w:r>
        <w:rPr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14E854D" wp14:editId="1C5CCAFE">
                <wp:simplePos x="0" y="0"/>
                <wp:positionH relativeFrom="column">
                  <wp:posOffset>3038475</wp:posOffset>
                </wp:positionH>
                <wp:positionV relativeFrom="paragraph">
                  <wp:posOffset>80010</wp:posOffset>
                </wp:positionV>
                <wp:extent cx="2667000" cy="1242999"/>
                <wp:effectExtent l="0" t="0" r="1905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00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FED29E1" w14:textId="77777777" w:rsidR="00056228" w:rsidRDefault="00056228" w:rsidP="0005622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786C7DD8" w14:textId="5ACB3EF9" w:rsidR="00056228" w:rsidRDefault="00056228" w:rsidP="0005622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Duplicate records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moved  (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057A1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24475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)</w:t>
                            </w:r>
                          </w:p>
                          <w:p w14:paraId="7524B0E4" w14:textId="0A2E7F86" w:rsidR="00056228" w:rsidRDefault="00056228" w:rsidP="0005622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cords marked as ineligible (n = </w:t>
                            </w:r>
                            <w:r w:rsidR="00057A1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5)</w:t>
                            </w:r>
                          </w:p>
                          <w:p w14:paraId="1BA30A8C" w14:textId="175293AD" w:rsidR="00056228" w:rsidRPr="00560609" w:rsidRDefault="00056228" w:rsidP="0005622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cords removed for </w:t>
                            </w:r>
                            <w:proofErr w:type="spellStart"/>
                            <w:proofErr w:type="gramStart"/>
                            <w:r w:rsidR="00057A1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n English</w:t>
                            </w:r>
                            <w:proofErr w:type="spellEnd"/>
                            <w:proofErr w:type="gramEnd"/>
                            <w:r w:rsidR="00057A1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languag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 </w:t>
                            </w:r>
                            <w:r w:rsidR="00057A1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14E854D" id="Rectangle 2" o:spid="_x0000_s1027" style="position:absolute;margin-left:239.25pt;margin-top:6.3pt;width:210pt;height:97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" filled="f" strokecolor="black [3213]" strokeweight="1pt">
                <v:textbox>
                  <w:txbxContent>
                    <w:p w14:paraId="6FED29E1" w14:textId="77777777" w:rsidR="00056228" w:rsidRDefault="00056228" w:rsidP="0005622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786C7DD8" w14:textId="5ACB3EF9" w:rsidR="00056228" w:rsidRDefault="00056228" w:rsidP="0005622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Duplicate records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moved  (</w:t>
                      </w:r>
                      <w:proofErr w:type="gram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057A1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24475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)</w:t>
                      </w:r>
                    </w:p>
                    <w:p w14:paraId="7524B0E4" w14:textId="0A2E7F86" w:rsidR="00056228" w:rsidRDefault="00056228" w:rsidP="0005622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cords marked as ineligible (n = </w:t>
                      </w:r>
                      <w:r w:rsidR="00057A1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5)</w:t>
                      </w:r>
                    </w:p>
                    <w:p w14:paraId="1BA30A8C" w14:textId="175293AD" w:rsidR="00056228" w:rsidRPr="00560609" w:rsidRDefault="00056228" w:rsidP="0005622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cords removed for </w:t>
                      </w:r>
                      <w:proofErr w:type="spellStart"/>
                      <w:proofErr w:type="gramStart"/>
                      <w:r w:rsidR="00057A1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n English</w:t>
                      </w:r>
                      <w:proofErr w:type="spellEnd"/>
                      <w:proofErr w:type="gramEnd"/>
                      <w:r w:rsidR="00057A1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languag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 </w:t>
                      </w:r>
                      <w:r w:rsidR="00057A1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EE43AF5" wp14:editId="04B683D4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2518E15" w14:textId="77777777" w:rsidR="00056228" w:rsidRDefault="00056228" w:rsidP="0005622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from:</w:t>
                            </w:r>
                          </w:p>
                          <w:p w14:paraId="0DC4800B" w14:textId="3C2714E6" w:rsidR="00056228" w:rsidRDefault="00056228" w:rsidP="0005622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ubmed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 </w:t>
                            </w:r>
                            <w:r w:rsidR="00057A1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670D341" w14:textId="018E2EE1" w:rsidR="00056228" w:rsidRPr="00560609" w:rsidRDefault="00056228" w:rsidP="0005622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Other databases (n = </w:t>
                            </w:r>
                            <w:r w:rsidR="00057A1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5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EE43AF5" id="Rectangle 1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" filled="f" strokecolor="black [3213]" strokeweight="1pt">
                <v:textbox>
                  <w:txbxContent>
                    <w:p w14:paraId="02518E15" w14:textId="77777777" w:rsidR="00056228" w:rsidRDefault="00056228" w:rsidP="0005622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from:</w:t>
                      </w:r>
                    </w:p>
                    <w:p w14:paraId="0DC4800B" w14:textId="3C2714E6" w:rsidR="00056228" w:rsidRDefault="00056228" w:rsidP="0005622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ubmed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 </w:t>
                      </w:r>
                      <w:r w:rsidR="00057A1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670D341" w14:textId="018E2EE1" w:rsidR="00056228" w:rsidRPr="00560609" w:rsidRDefault="00056228" w:rsidP="0005622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Other databases (n = </w:t>
                      </w:r>
                      <w:r w:rsidR="00057A1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5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791689D5" w14:textId="77777777" w:rsidR="00056228" w:rsidRDefault="00056228" w:rsidP="00056228">
      <w:pPr>
        <w:spacing w:after="0" w:line="240" w:lineRule="auto"/>
      </w:pPr>
    </w:p>
    <w:p w14:paraId="70B2AD0F" w14:textId="77777777" w:rsidR="00056228" w:rsidRDefault="00056228" w:rsidP="00056228">
      <w:pPr>
        <w:spacing w:after="0" w:line="240" w:lineRule="auto"/>
      </w:pPr>
      <w:r>
        <w:rPr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8EBFFAE" wp14:editId="40BCA1BC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5E2C540" w14:textId="77777777" w:rsidR="00056228" w:rsidRPr="001502CF" w:rsidRDefault="00056228" w:rsidP="00056228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EBFFAE" id="Flowchart: Alternate Process 31" o:spid="_x0000_s1029" type="#_x0000_t176" style="position:absolute;margin-left:-31.8pt;margin-top:17.5pt;width:100.55pt;height:20.7pt;rotation:-90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" fillcolor="#9cc2e5 [1944]" strokecolor="black [3213]" strokeweight="1pt">
                <v:textbox>
                  <w:txbxContent>
                    <w:p w14:paraId="55E2C540" w14:textId="77777777" w:rsidR="00056228" w:rsidRPr="001502CF" w:rsidRDefault="00056228" w:rsidP="00056228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11A5FBE2" w14:textId="77777777" w:rsidR="00056228" w:rsidRDefault="00056228" w:rsidP="00056228">
      <w:pPr>
        <w:spacing w:after="0" w:line="240" w:lineRule="auto"/>
      </w:pPr>
    </w:p>
    <w:p w14:paraId="27BCC214" w14:textId="77777777" w:rsidR="00056228" w:rsidRDefault="00056228" w:rsidP="00056228">
      <w:pPr>
        <w:spacing w:after="0" w:line="240" w:lineRule="auto"/>
      </w:pPr>
      <w:r>
        <w:rPr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F9575E0" wp14:editId="43D7DE47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7AAAD67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</w:p>
    <w:p w14:paraId="0F6E3CDB" w14:textId="77777777" w:rsidR="00056228" w:rsidRDefault="00056228" w:rsidP="00056228">
      <w:pPr>
        <w:spacing w:after="0" w:line="240" w:lineRule="auto"/>
      </w:pPr>
    </w:p>
    <w:p w14:paraId="13214AE5" w14:textId="77777777" w:rsidR="00056228" w:rsidRDefault="00056228" w:rsidP="00056228">
      <w:pPr>
        <w:spacing w:after="0" w:line="240" w:lineRule="auto"/>
      </w:pPr>
    </w:p>
    <w:p w14:paraId="7F42E28B" w14:textId="77777777" w:rsidR="00056228" w:rsidRDefault="00056228" w:rsidP="00056228">
      <w:pPr>
        <w:spacing w:after="0" w:line="240" w:lineRule="auto"/>
      </w:pPr>
      <w:r>
        <w:rPr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B7723B5" wp14:editId="34A1AF65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EF80DF9" id="Straight Arrow Connector 27" o:spid="_x0000_s1026" type="#_x0000_t32" style="position:absolute;margin-left:110.25pt;margin-top:10.15pt;width:0;height:22.1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I3NAAv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43F9E6E8" w14:textId="77777777" w:rsidR="00056228" w:rsidRDefault="00056228" w:rsidP="00056228">
      <w:pPr>
        <w:spacing w:after="0" w:line="240" w:lineRule="auto"/>
      </w:pPr>
    </w:p>
    <w:p w14:paraId="651C2839" w14:textId="77777777" w:rsidR="00056228" w:rsidRDefault="00056228" w:rsidP="00056228">
      <w:pPr>
        <w:spacing w:after="0" w:line="240" w:lineRule="auto"/>
      </w:pPr>
      <w:r>
        <w:rPr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9D28AF6" wp14:editId="5D29CDF7">
                <wp:simplePos x="0" y="0"/>
                <wp:positionH relativeFrom="column">
                  <wp:posOffset>3047999</wp:posOffset>
                </wp:positionH>
                <wp:positionV relativeFrom="paragraph">
                  <wp:posOffset>78740</wp:posOffset>
                </wp:positionV>
                <wp:extent cx="2657475" cy="600075"/>
                <wp:effectExtent l="0" t="0" r="28575" b="2857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57475" cy="6000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BF6C3FB" w14:textId="17CBBEBC" w:rsidR="00056228" w:rsidRPr="00560609" w:rsidRDefault="00056228" w:rsidP="0005622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 because </w:t>
                            </w:r>
                            <w:r w:rsidR="0024475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were </w:t>
                            </w:r>
                            <w:r w:rsidR="00057A1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hase II studies</w:t>
                            </w:r>
                            <w:r w:rsidR="005D5B3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 </w:t>
                            </w:r>
                            <w:r w:rsidR="00057A1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</w:t>
                            </w:r>
                            <w:r w:rsidR="005D5B3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9D28AF6" id="Rectangle 4" o:spid="_x0000_s1030" style="position:absolute;margin-left:240pt;margin-top:6.2pt;width:209.25pt;height:47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" filled="f" strokecolor="black [3213]" strokeweight="1pt">
                <v:textbox>
                  <w:txbxContent>
                    <w:p w14:paraId="1BF6C3FB" w14:textId="17CBBEBC" w:rsidR="00056228" w:rsidRPr="00560609" w:rsidRDefault="00056228" w:rsidP="0005622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 because </w:t>
                      </w:r>
                      <w:r w:rsidR="0024475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were </w:t>
                      </w:r>
                      <w:r w:rsidR="00057A1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hase II studies</w:t>
                      </w:r>
                      <w:r w:rsidR="005D5B3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 </w:t>
                      </w:r>
                      <w:r w:rsidR="00057A1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</w:t>
                      </w:r>
                      <w:r w:rsidR="005D5B3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7CF6B54" wp14:editId="5B552CE3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1CF2C58" id="Straight Arrow Connector 15" o:spid="_x0000_s1026" type="#_x0000_t32" style="position:absolute;margin-left:193.2pt;margin-top:25.85pt;width:44.35pt;height: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1F3xy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DA7E338" wp14:editId="5CC4C49E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39BD4BA" w14:textId="77777777" w:rsidR="00056228" w:rsidRDefault="00056228" w:rsidP="0005622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creened</w:t>
                            </w:r>
                            <w:proofErr w:type="gramEnd"/>
                          </w:p>
                          <w:p w14:paraId="5C3C9180" w14:textId="424C98A5" w:rsidR="00056228" w:rsidRPr="00560609" w:rsidRDefault="00056228" w:rsidP="0005622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5D5B3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057A1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DA7E338" id="Rectangle 3" o:spid="_x0000_s1031" style="position:absolute;margin-left:44.05pt;margin-top:5.9pt;width:148.6pt;height:41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" filled="f" strokecolor="black [3213]" strokeweight="1pt">
                <v:textbox>
                  <w:txbxContent>
                    <w:p w14:paraId="139BD4BA" w14:textId="77777777" w:rsidR="00056228" w:rsidRDefault="00056228" w:rsidP="0005622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creened</w:t>
                      </w:r>
                      <w:proofErr w:type="gramEnd"/>
                    </w:p>
                    <w:p w14:paraId="5C3C9180" w14:textId="424C98A5" w:rsidR="00056228" w:rsidRPr="00560609" w:rsidRDefault="00056228" w:rsidP="0005622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="005D5B3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057A1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043FF9AA" w14:textId="77777777" w:rsidR="00056228" w:rsidRDefault="00056228" w:rsidP="00056228">
      <w:pPr>
        <w:spacing w:after="0" w:line="240" w:lineRule="auto"/>
      </w:pPr>
    </w:p>
    <w:p w14:paraId="255991E7" w14:textId="77777777" w:rsidR="00056228" w:rsidRDefault="00056228" w:rsidP="00056228">
      <w:pPr>
        <w:spacing w:after="0" w:line="240" w:lineRule="auto"/>
      </w:pPr>
    </w:p>
    <w:p w14:paraId="783F05A9" w14:textId="77777777" w:rsidR="00056228" w:rsidRDefault="00056228" w:rsidP="00056228">
      <w:pPr>
        <w:spacing w:after="0" w:line="240" w:lineRule="auto"/>
      </w:pPr>
      <w:r>
        <w:rPr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3B7C32F" wp14:editId="3BC79720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5578AC8" id="Straight Arrow Connector 35" o:spid="_x0000_s1026" type="#_x0000_t32" style="position:absolute;margin-left:110.25pt;margin-top:7.85pt;width:0;height:22.1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Jc0KkP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24C90DD2" w14:textId="77777777" w:rsidR="00056228" w:rsidRDefault="00056228" w:rsidP="00056228">
      <w:pPr>
        <w:spacing w:after="0" w:line="240" w:lineRule="auto"/>
      </w:pPr>
    </w:p>
    <w:p w14:paraId="5023FAA5" w14:textId="77777777" w:rsidR="00056228" w:rsidRDefault="00056228" w:rsidP="00056228">
      <w:pPr>
        <w:spacing w:after="0" w:line="240" w:lineRule="auto"/>
      </w:pPr>
      <w:r w:rsidRPr="00560609">
        <w:rPr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2FD712D" wp14:editId="7FEBC148">
                <wp:simplePos x="0" y="0"/>
                <wp:positionH relativeFrom="column">
                  <wp:posOffset>3047999</wp:posOffset>
                </wp:positionH>
                <wp:positionV relativeFrom="paragraph">
                  <wp:posOffset>64770</wp:posOffset>
                </wp:positionV>
                <wp:extent cx="2657475" cy="526415"/>
                <wp:effectExtent l="0" t="0" r="28575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57475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4325FD5" w14:textId="5FAE6B46" w:rsidR="00056228" w:rsidRPr="00560609" w:rsidRDefault="00056228" w:rsidP="0005622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24475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x</w:t>
                            </w:r>
                            <w:r w:rsidR="005D5B3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cluded because they were </w:t>
                            </w:r>
                            <w:r w:rsidR="00057A1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 early stages of disease or HER2 + breast cancer</w:t>
                            </w:r>
                            <w:r w:rsidR="005D5B3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</w:t>
                            </w:r>
                            <w:r w:rsidR="00057A1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2FD712D" id="Rectangle 6" o:spid="_x0000_s1032" style="position:absolute;margin-left:240pt;margin-top:5.1pt;width:209.25pt;height:41.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" filled="f" strokecolor="black [3213]" strokeweight="1pt">
                <v:textbox>
                  <w:txbxContent>
                    <w:p w14:paraId="14325FD5" w14:textId="5FAE6B46" w:rsidR="00056228" w:rsidRPr="00560609" w:rsidRDefault="00056228" w:rsidP="0005622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24475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x</w:t>
                      </w:r>
                      <w:r w:rsidR="005D5B3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cluded because they were </w:t>
                      </w:r>
                      <w:r w:rsidR="00057A1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 early stages of disease or HER2 + breast cancer</w:t>
                      </w:r>
                      <w:r w:rsidR="005D5B3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</w:t>
                      </w:r>
                      <w:r w:rsidR="00057A1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)</w:t>
                      </w:r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262E3C4" wp14:editId="76C88C60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8F9440B" w14:textId="77777777" w:rsidR="00056228" w:rsidRDefault="00056228" w:rsidP="0005622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trieval</w:t>
                            </w:r>
                            <w:proofErr w:type="gramEnd"/>
                          </w:p>
                          <w:p w14:paraId="5DB3FCFC" w14:textId="004BDDAB" w:rsidR="00056228" w:rsidRPr="00560609" w:rsidRDefault="00056228" w:rsidP="0005622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057A1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262E3C4" id="Rectangle 5" o:spid="_x0000_s1033" style="position:absolute;margin-left:44.15pt;margin-top:3.75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dJ6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" filled="f" strokecolor="black [3213]" strokeweight="1pt">
                <v:textbox>
                  <w:txbxContent>
                    <w:p w14:paraId="08F9440B" w14:textId="77777777" w:rsidR="00056228" w:rsidRDefault="00056228" w:rsidP="0005622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trieval</w:t>
                      </w:r>
                      <w:proofErr w:type="gramEnd"/>
                    </w:p>
                    <w:p w14:paraId="5DB3FCFC" w14:textId="004BDDAB" w:rsidR="00056228" w:rsidRPr="00560609" w:rsidRDefault="00056228" w:rsidP="0005622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="00057A1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6BE253B" wp14:editId="47A700B4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07F6213" id="Straight Arrow Connector 16" o:spid="_x0000_s1026" type="#_x0000_t32" style="position:absolute;margin-left:193.95pt;margin-top:25.25pt;width:44.35pt;height:0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Dg5+pp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</w:p>
    <w:p w14:paraId="0F535F1D" w14:textId="77777777" w:rsidR="00056228" w:rsidRDefault="00056228" w:rsidP="00056228">
      <w:pPr>
        <w:spacing w:after="0" w:line="240" w:lineRule="auto"/>
      </w:pPr>
    </w:p>
    <w:p w14:paraId="0C74A6D7" w14:textId="77777777" w:rsidR="00056228" w:rsidRDefault="00056228" w:rsidP="00056228">
      <w:pPr>
        <w:spacing w:after="0" w:line="240" w:lineRule="auto"/>
      </w:pPr>
      <w:r>
        <w:rPr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CD2E309" wp14:editId="715CD4D1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BE975EE" w14:textId="77777777" w:rsidR="00056228" w:rsidRDefault="00056228" w:rsidP="00056228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465E1A5B" w14:textId="77777777" w:rsidR="00056228" w:rsidRPr="001502CF" w:rsidRDefault="00056228" w:rsidP="0005622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D2E309" id="Flowchart: Alternate Process 32" o:spid="_x0000_s1034" type="#_x0000_t176" style="position:absolute;margin-left:-91.4pt;margin-top:11.05pt;width:219.5pt;height:20.7pt;rotation:-90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" fillcolor="#9cc2e5 [1944]" strokecolor="black [3213]" strokeweight="1pt">
                <v:textbox>
                  <w:txbxContent>
                    <w:p w14:paraId="7BE975EE" w14:textId="77777777" w:rsidR="00056228" w:rsidRDefault="00056228" w:rsidP="00056228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465E1A5B" w14:textId="77777777" w:rsidR="00056228" w:rsidRPr="001502CF" w:rsidRDefault="00056228" w:rsidP="00056228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2314EA2" w14:textId="77777777" w:rsidR="00056228" w:rsidRDefault="00056228" w:rsidP="00056228">
      <w:pPr>
        <w:spacing w:after="0" w:line="240" w:lineRule="auto"/>
      </w:pPr>
      <w:r>
        <w:rPr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15D3C35" wp14:editId="40DB6E7B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0677916" id="Straight Arrow Connector 36" o:spid="_x0000_s1026" type="#_x0000_t32" style="position:absolute;margin-left:111pt;margin-top:4.45pt;width:0;height:22.1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HgWr8fdAAAACA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68A29675" w14:textId="77777777" w:rsidR="00056228" w:rsidRDefault="00056228" w:rsidP="00056228">
      <w:pPr>
        <w:spacing w:after="0" w:line="240" w:lineRule="auto"/>
      </w:pPr>
    </w:p>
    <w:p w14:paraId="4072FF37" w14:textId="77777777" w:rsidR="00056228" w:rsidRDefault="00056228" w:rsidP="00056228">
      <w:pPr>
        <w:spacing w:after="0" w:line="240" w:lineRule="auto"/>
      </w:pPr>
      <w:r w:rsidRPr="00560609">
        <w:rPr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D2A4B7C" wp14:editId="1A9EB5FB">
                <wp:simplePos x="0" y="0"/>
                <wp:positionH relativeFrom="column">
                  <wp:posOffset>3057525</wp:posOffset>
                </wp:positionH>
                <wp:positionV relativeFrom="paragraph">
                  <wp:posOffset>12065</wp:posOffset>
                </wp:positionV>
                <wp:extent cx="2628900" cy="1133475"/>
                <wp:effectExtent l="0" t="0" r="1905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2890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04DCA9D" w14:textId="77777777" w:rsidR="00056228" w:rsidRDefault="00056228" w:rsidP="0005622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:</w:t>
                            </w:r>
                          </w:p>
                          <w:p w14:paraId="0D5902AF" w14:textId="77777777" w:rsidR="00244758" w:rsidRDefault="00056228" w:rsidP="0005622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Included </w:t>
                            </w:r>
                            <w:r w:rsidR="0024475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older version of included </w:t>
                            </w:r>
                            <w:proofErr w:type="gramStart"/>
                            <w:r w:rsidR="0024475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rials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</w:p>
                          <w:p w14:paraId="43628715" w14:textId="7132719B" w:rsidR="00056228" w:rsidRDefault="00056228" w:rsidP="0005622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057A1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D2A4B7C" id="Rectangle 9" o:spid="_x0000_s1035" style="position:absolute;margin-left:240.75pt;margin-top:.95pt;width:207pt;height:89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" filled="f" strokecolor="black [3213]" strokeweight="1pt">
                <v:textbox>
                  <w:txbxContent>
                    <w:p w14:paraId="004DCA9D" w14:textId="77777777" w:rsidR="00056228" w:rsidRDefault="00056228" w:rsidP="0005622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:</w:t>
                      </w:r>
                    </w:p>
                    <w:p w14:paraId="0D5902AF" w14:textId="77777777" w:rsidR="00244758" w:rsidRDefault="00056228" w:rsidP="0005622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Included </w:t>
                      </w:r>
                      <w:r w:rsidR="0024475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older version of included </w:t>
                      </w:r>
                      <w:proofErr w:type="gramStart"/>
                      <w:r w:rsidR="0024475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rials</w:t>
                      </w:r>
                      <w:proofErr w:type="gram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</w:p>
                    <w:p w14:paraId="43628715" w14:textId="7132719B" w:rsidR="00056228" w:rsidRDefault="00056228" w:rsidP="0005622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="00057A1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5B8212B" wp14:editId="13DD574D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44A7BFF" id="Straight Arrow Connector 17" o:spid="_x0000_s1026" type="#_x0000_t32" style="position:absolute;margin-left:195pt;margin-top:23.2pt;width:44.35pt;height: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lYIVs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D6ACEEF" wp14:editId="759175DF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E0E863" w14:textId="77777777" w:rsidR="00056228" w:rsidRDefault="00056228" w:rsidP="0005622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ligibility</w:t>
                            </w:r>
                            <w:proofErr w:type="gramEnd"/>
                          </w:p>
                          <w:p w14:paraId="283FEF57" w14:textId="2E0B969E" w:rsidR="00056228" w:rsidRPr="00560609" w:rsidRDefault="00056228" w:rsidP="0005622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057A1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D6ACEEF" id="Rectangle 8" o:spid="_x0000_s1036" style="position:absolute;margin-left:44.25pt;margin-top:1.05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m5Mqhw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" filled="f" strokecolor="black [3213]" strokeweight="1pt">
                <v:textbox>
                  <w:txbxContent>
                    <w:p w14:paraId="2DE0E863" w14:textId="77777777" w:rsidR="00056228" w:rsidRDefault="00056228" w:rsidP="0005622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ligibility</w:t>
                      </w:r>
                      <w:proofErr w:type="gramEnd"/>
                    </w:p>
                    <w:p w14:paraId="283FEF57" w14:textId="2E0B969E" w:rsidR="00056228" w:rsidRPr="00560609" w:rsidRDefault="00056228" w:rsidP="0005622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="00057A1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16B5AC5C" w14:textId="77777777" w:rsidR="00056228" w:rsidRDefault="00056228" w:rsidP="00056228">
      <w:pPr>
        <w:spacing w:after="0" w:line="240" w:lineRule="auto"/>
      </w:pPr>
    </w:p>
    <w:p w14:paraId="52A214EC" w14:textId="77777777" w:rsidR="00056228" w:rsidRDefault="00056228" w:rsidP="00056228">
      <w:pPr>
        <w:spacing w:after="0" w:line="240" w:lineRule="auto"/>
      </w:pPr>
    </w:p>
    <w:p w14:paraId="2F0970DC" w14:textId="77777777" w:rsidR="00056228" w:rsidRDefault="00056228" w:rsidP="00056228">
      <w:pPr>
        <w:spacing w:after="0" w:line="240" w:lineRule="auto"/>
      </w:pPr>
      <w:r>
        <w:rPr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863DE0D" wp14:editId="5A4A843E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D7DA4A6" id="Straight Arrow Connector 19" o:spid="_x0000_s1026" type="#_x0000_t32" style="position:absolute;margin-left:110.3pt;margin-top:2.35pt;width:0;height:58.7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" strokecolor="black [3213]" strokeweight=".5pt">
                <v:stroke endarrow="block" joinstyle="miter"/>
              </v:shape>
            </w:pict>
          </mc:Fallback>
        </mc:AlternateContent>
      </w:r>
    </w:p>
    <w:p w14:paraId="183B7A92" w14:textId="77777777" w:rsidR="00056228" w:rsidRDefault="00056228" w:rsidP="00056228">
      <w:pPr>
        <w:spacing w:after="0" w:line="240" w:lineRule="auto"/>
      </w:pPr>
    </w:p>
    <w:p w14:paraId="3CD9F3ED" w14:textId="77777777" w:rsidR="00056228" w:rsidRDefault="00056228" w:rsidP="00056228">
      <w:pPr>
        <w:spacing w:after="0" w:line="240" w:lineRule="auto"/>
      </w:pPr>
    </w:p>
    <w:p w14:paraId="106FB07B" w14:textId="77777777" w:rsidR="00056228" w:rsidRDefault="00056228" w:rsidP="00056228">
      <w:pPr>
        <w:spacing w:after="0" w:line="240" w:lineRule="auto"/>
      </w:pPr>
    </w:p>
    <w:p w14:paraId="27D208F2" w14:textId="77777777" w:rsidR="00056228" w:rsidRDefault="00056228" w:rsidP="00056228">
      <w:pPr>
        <w:spacing w:after="0" w:line="240" w:lineRule="auto"/>
      </w:pPr>
      <w:r w:rsidRPr="00560609">
        <w:rPr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7C03176" wp14:editId="23366E23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59E75F8" w14:textId="77777777" w:rsidR="00056228" w:rsidRDefault="00056228" w:rsidP="0005622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tudies included in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view</w:t>
                            </w:r>
                            <w:proofErr w:type="gramEnd"/>
                          </w:p>
                          <w:p w14:paraId="0B209BB7" w14:textId="425B7ACD" w:rsidR="00056228" w:rsidRDefault="00056228" w:rsidP="0005622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057A1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D026F2D" w14:textId="4EE10F5D" w:rsidR="00056228" w:rsidRPr="00560609" w:rsidRDefault="00056228" w:rsidP="0005622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ports included in quantitative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inthesis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 </w:t>
                            </w:r>
                            <w:r w:rsidR="00057A1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7C03176" id="Rectangle 13" o:spid="_x0000_s1037" style="position:absolute;margin-left:42.55pt;margin-top:8.7pt;width:148.6pt;height:57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" filled="f" strokecolor="black [3213]" strokeweight="1pt">
                <v:textbox>
                  <w:txbxContent>
                    <w:p w14:paraId="659E75F8" w14:textId="77777777" w:rsidR="00056228" w:rsidRDefault="00056228" w:rsidP="0005622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Studies included in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view</w:t>
                      </w:r>
                      <w:proofErr w:type="gramEnd"/>
                    </w:p>
                    <w:p w14:paraId="0B209BB7" w14:textId="425B7ACD" w:rsidR="00056228" w:rsidRDefault="00056228" w:rsidP="0005622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="00057A1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D026F2D" w14:textId="4EE10F5D" w:rsidR="00056228" w:rsidRPr="00560609" w:rsidRDefault="00056228" w:rsidP="0005622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ports included in quantitative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inthesis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 </w:t>
                      </w:r>
                      <w:r w:rsidR="00057A1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FADF079" w14:textId="77777777" w:rsidR="00056228" w:rsidRDefault="00056228" w:rsidP="00056228">
      <w:pPr>
        <w:spacing w:after="0" w:line="240" w:lineRule="auto"/>
      </w:pPr>
      <w:r>
        <w:rPr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A2BE856" wp14:editId="017D3138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546C9FC" w14:textId="77777777" w:rsidR="00056228" w:rsidRPr="001502CF" w:rsidRDefault="00056228" w:rsidP="00056228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2BE856" id="Flowchart: Alternate Process 33" o:spid="_x0000_s1038" type="#_x0000_t176" style="position:absolute;margin-left:-10.5pt;margin-top:13.45pt;width:60.2pt;height:20.7pt;rotation:-90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" fillcolor="#9cc2e5 [1944]" strokecolor="black [3213]" strokeweight="1pt">
                <v:textbox>
                  <w:txbxContent>
                    <w:p w14:paraId="2546C9FC" w14:textId="77777777" w:rsidR="00056228" w:rsidRPr="001502CF" w:rsidRDefault="00056228" w:rsidP="00056228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0EEF3384" w14:textId="77777777" w:rsidR="00056228" w:rsidRDefault="00056228" w:rsidP="00056228">
      <w:pPr>
        <w:spacing w:after="0" w:line="240" w:lineRule="auto"/>
      </w:pPr>
    </w:p>
    <w:p w14:paraId="09981577" w14:textId="77777777" w:rsidR="00056228" w:rsidRDefault="00056228" w:rsidP="00056228">
      <w:pPr>
        <w:spacing w:after="0" w:line="240" w:lineRule="auto"/>
      </w:pPr>
    </w:p>
    <w:p w14:paraId="2A7C26C9" w14:textId="77777777" w:rsidR="00056228" w:rsidRDefault="00056228" w:rsidP="00056228">
      <w:pPr>
        <w:spacing w:after="0" w:line="240" w:lineRule="auto"/>
      </w:pPr>
    </w:p>
    <w:p w14:paraId="77E8BB77" w14:textId="77777777" w:rsidR="00056228" w:rsidRDefault="00056228" w:rsidP="00056228">
      <w:pPr>
        <w:spacing w:after="0" w:line="240" w:lineRule="auto"/>
      </w:pPr>
    </w:p>
    <w:p w14:paraId="366CCB41" w14:textId="77777777" w:rsidR="00056228" w:rsidRDefault="00056228" w:rsidP="00056228">
      <w:pPr>
        <w:pStyle w:val="Testocommento"/>
      </w:pPr>
    </w:p>
    <w:p w14:paraId="06BE3C62" w14:textId="5C30B60E" w:rsidR="00056228" w:rsidRPr="00B853F0" w:rsidRDefault="00056228" w:rsidP="00056228">
      <w:pPr>
        <w:pStyle w:val="Testocommen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. </w:t>
      </w:r>
      <w:r w:rsidRPr="00B853F0">
        <w:rPr>
          <w:rFonts w:ascii="Arial" w:hAnsi="Arial" w:cs="Arial"/>
          <w:b/>
          <w:bCs/>
          <w:sz w:val="24"/>
          <w:szCs w:val="24"/>
        </w:rPr>
        <w:t xml:space="preserve">Fig. 1 flow diagram of included </w:t>
      </w:r>
      <w:proofErr w:type="gramStart"/>
      <w:r w:rsidRPr="00B853F0">
        <w:rPr>
          <w:rFonts w:ascii="Arial" w:hAnsi="Arial" w:cs="Arial"/>
          <w:b/>
          <w:bCs/>
          <w:sz w:val="24"/>
          <w:szCs w:val="24"/>
        </w:rPr>
        <w:t>studies</w:t>
      </w:r>
      <w:proofErr w:type="gramEnd"/>
    </w:p>
    <w:p w14:paraId="6C68A7D8" w14:textId="77777777" w:rsidR="00A01C04" w:rsidRDefault="00A01C04"/>
    <w:sectPr w:rsidR="00A01C04" w:rsidSect="008C159E">
      <w:type w:val="continuous"/>
      <w:pgSz w:w="11906" w:h="16838" w:code="9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E3M7AwMzK1NAdCUyUdpeDU4uLM/DyQAsNaAOCMh7EsAAAA"/>
  </w:docVars>
  <w:rsids>
    <w:rsidRoot w:val="00056228"/>
    <w:rsid w:val="00056228"/>
    <w:rsid w:val="00057A14"/>
    <w:rsid w:val="00244758"/>
    <w:rsid w:val="005D5B36"/>
    <w:rsid w:val="007D549E"/>
    <w:rsid w:val="008C159E"/>
    <w:rsid w:val="00A01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51882B"/>
  <w15:docId w15:val="{BC43AB82-C97C-40CF-B1EC-594C58320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56228"/>
    <w:rPr>
      <w:lang w:val="en-AU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commento">
    <w:name w:val="annotation text"/>
    <w:basedOn w:val="Normale"/>
    <w:link w:val="TestocommentoCarattere"/>
    <w:uiPriority w:val="99"/>
    <w:unhideWhenUsed/>
    <w:rsid w:val="00056228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056228"/>
    <w:rPr>
      <w:rFonts w:eastAsiaTheme="minorEastAsia"/>
      <w:sz w:val="20"/>
      <w:szCs w:val="20"/>
      <w:lang w:val="en-AU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</Words>
  <Characters>90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usto petrelli</dc:creator>
  <cp:lastModifiedBy>fausto petrelli</cp:lastModifiedBy>
  <cp:revision>2</cp:revision>
  <dcterms:created xsi:type="dcterms:W3CDTF">2023-03-24T18:36:00Z</dcterms:created>
  <dcterms:modified xsi:type="dcterms:W3CDTF">2023-03-24T18:36:00Z</dcterms:modified>
</cp:coreProperties>
</file>